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9D5D1" w14:textId="77777777" w:rsidR="00E92FF1" w:rsidRPr="001B6E36" w:rsidRDefault="00E92FF1" w:rsidP="002C119D">
      <w:pPr>
        <w:pStyle w:val="Title"/>
        <w:jc w:val="center"/>
        <w:rPr>
          <w:sz w:val="40"/>
          <w:szCs w:val="40"/>
        </w:rPr>
      </w:pPr>
      <w:bookmarkStart w:id="0" w:name="_Hlk72325181"/>
      <w:r w:rsidRPr="001B6E36">
        <w:rPr>
          <w:sz w:val="40"/>
          <w:szCs w:val="40"/>
        </w:rPr>
        <w:t xml:space="preserve">African Health Diagnostics Platform Multi-Country Evaluation </w:t>
      </w:r>
    </w:p>
    <w:p w14:paraId="726DBF77" w14:textId="721B098A" w:rsidR="00F03201" w:rsidRPr="001B6E36" w:rsidRDefault="002C119D" w:rsidP="002C119D">
      <w:pPr>
        <w:pStyle w:val="Title"/>
        <w:jc w:val="center"/>
        <w:rPr>
          <w:sz w:val="40"/>
          <w:szCs w:val="40"/>
        </w:rPr>
      </w:pPr>
      <w:r w:rsidRPr="001B6E36">
        <w:rPr>
          <w:sz w:val="40"/>
          <w:szCs w:val="40"/>
        </w:rPr>
        <w:t>Process Evaluation</w:t>
      </w:r>
      <w:r w:rsidR="002C4F05" w:rsidRPr="001B6E36">
        <w:rPr>
          <w:sz w:val="40"/>
          <w:szCs w:val="40"/>
        </w:rPr>
        <w:t xml:space="preserve"> – PPP Design</w:t>
      </w:r>
    </w:p>
    <w:p w14:paraId="775724CC" w14:textId="06E52C11" w:rsidR="002C119D" w:rsidRPr="002C119D" w:rsidRDefault="004A4C55" w:rsidP="002C119D">
      <w:pPr>
        <w:jc w:val="center"/>
        <w:rPr>
          <w:rStyle w:val="Emphasis"/>
        </w:rPr>
      </w:pPr>
      <w:r>
        <w:rPr>
          <w:rStyle w:val="Emphasis"/>
        </w:rPr>
        <w:t>Key Informant Interview Guide</w:t>
      </w:r>
      <w:r w:rsidR="001D2387">
        <w:rPr>
          <w:rStyle w:val="Emphasis"/>
        </w:rPr>
        <w:t xml:space="preserve"> – V</w:t>
      </w:r>
      <w:r w:rsidR="004511F1">
        <w:rPr>
          <w:rStyle w:val="Emphasis"/>
        </w:rPr>
        <w:t>1 / 7</w:t>
      </w:r>
      <w:r w:rsidR="00420CC7">
        <w:rPr>
          <w:rStyle w:val="Emphasis"/>
        </w:rPr>
        <w:t xml:space="preserve"> June</w:t>
      </w:r>
      <w:r w:rsidR="001D2387">
        <w:rPr>
          <w:rStyle w:val="Emphasis"/>
        </w:rPr>
        <w:t xml:space="preserve"> 2021</w:t>
      </w:r>
    </w:p>
    <w:p w14:paraId="2FA9258D" w14:textId="3F18807E" w:rsidR="00D70DFE" w:rsidRPr="006357DC" w:rsidRDefault="00420CC7">
      <w:pPr>
        <w:rPr>
          <w:b/>
          <w:bCs/>
          <w:u w:val="single"/>
        </w:rPr>
      </w:pPr>
      <w:r>
        <w:t xml:space="preserve">NOTE: </w:t>
      </w:r>
      <w:r w:rsidR="004A4C55">
        <w:t xml:space="preserve">Key informant interview (KII) questions are derived from the process evaluation questions and sub-questions developed to-date. </w:t>
      </w:r>
      <w:r w:rsidR="00A21CC4">
        <w:t xml:space="preserve">This guide is meant to be comprehensive but generic. </w:t>
      </w:r>
      <w:r w:rsidR="004A4C55">
        <w:t>The KII guide will need to be adapted to country contexts, and respondent-specific versions will likely be needed</w:t>
      </w:r>
      <w:r w:rsidR="002C46FE">
        <w:t xml:space="preserve"> (see below)</w:t>
      </w:r>
      <w:r w:rsidR="004A4C55">
        <w:t>.</w:t>
      </w:r>
      <w:r w:rsidR="00A21CC4">
        <w:t xml:space="preserve"> </w:t>
      </w:r>
      <w:r w:rsidR="002C4F05">
        <w:t xml:space="preserve">Two rounds of KIIs are planned to capture how the PPP process progresses in each country. </w:t>
      </w:r>
      <w:r w:rsidR="002C4F05" w:rsidRPr="006357DC">
        <w:rPr>
          <w:b/>
          <w:bCs/>
          <w:u w:val="single"/>
        </w:rPr>
        <w:t>This guide is focused on PPP design and pre-tender process.</w:t>
      </w:r>
    </w:p>
    <w:bookmarkEnd w:id="0"/>
    <w:p w14:paraId="04A0E4D0" w14:textId="1838ED5B" w:rsidR="005D290C" w:rsidRDefault="005D290C" w:rsidP="3A53C5FD">
      <w:pPr>
        <w:pStyle w:val="Heading1"/>
        <w:rPr>
          <w:b/>
          <w:bCs/>
        </w:rPr>
      </w:pPr>
      <w:r>
        <w:rPr>
          <w:b/>
          <w:bCs/>
        </w:rPr>
        <w:t>Introduction</w:t>
      </w:r>
    </w:p>
    <w:p w14:paraId="5AF68CAE" w14:textId="710AF9E9" w:rsidR="005D290C" w:rsidRDefault="00181D83" w:rsidP="005D290C">
      <w:r w:rsidRPr="00E90455">
        <w:rPr>
          <w:b/>
          <w:bCs/>
          <w:u w:val="single"/>
        </w:rPr>
        <w:t>INTERVIEWER</w:t>
      </w:r>
      <w:r>
        <w:t xml:space="preserve">: </w:t>
      </w:r>
      <w:r w:rsidR="005D290C">
        <w:t xml:space="preserve">Thank you for taking the time to meet with me today. </w:t>
      </w:r>
      <w:r w:rsidR="00ED471F">
        <w:t xml:space="preserve">I want to talk about a new public-private partnership (PPP) being developed under the African Health Diagnostics Platform </w:t>
      </w:r>
      <w:r w:rsidR="00EB7834">
        <w:t xml:space="preserve">(AHDP) </w:t>
      </w:r>
      <w:r w:rsidR="00ED471F">
        <w:t xml:space="preserve">to improve the access and quality of laboratory services in sub-Saharan Africa. </w:t>
      </w:r>
      <w:r w:rsidR="00420CC7">
        <w:t xml:space="preserve">Our team is conducting an </w:t>
      </w:r>
      <w:r w:rsidR="00D435C4">
        <w:t xml:space="preserve">evaluation to </w:t>
      </w:r>
      <w:r w:rsidR="00C505C2">
        <w:t xml:space="preserve">describe </w:t>
      </w:r>
      <w:r w:rsidR="000946DB">
        <w:t xml:space="preserve">the </w:t>
      </w:r>
      <w:r w:rsidR="001A2749">
        <w:t>design and implementation of</w:t>
      </w:r>
      <w:r w:rsidR="0088184D">
        <w:t xml:space="preserve"> the PPP</w:t>
      </w:r>
      <w:r w:rsidR="000946DB">
        <w:t>, assess the impact of the PPP on delivery of laboratory diagnostics in</w:t>
      </w:r>
      <w:r w:rsidR="0088184D">
        <w:t>-</w:t>
      </w:r>
      <w:r w:rsidR="000946DB">
        <w:t>country, and generate lessons for the future. During today’s interview, I am going to focus on asking questions related to the design of the PPP</w:t>
      </w:r>
      <w:r w:rsidR="0088184D">
        <w:t xml:space="preserve"> and the pre-tender process</w:t>
      </w:r>
      <w:r w:rsidR="005D290C">
        <w:t xml:space="preserve">. </w:t>
      </w:r>
    </w:p>
    <w:p w14:paraId="4D225D99" w14:textId="7F66147A" w:rsidR="009A60EE" w:rsidRPr="00940EDB" w:rsidRDefault="00666CB2" w:rsidP="005D290C">
      <w:r w:rsidRPr="00940EDB">
        <w:t>Let’s start!</w:t>
      </w:r>
    </w:p>
    <w:p w14:paraId="618972EE" w14:textId="77777777" w:rsidR="009A60EE" w:rsidRPr="00940EDB" w:rsidRDefault="009A60EE" w:rsidP="009A60EE">
      <w:pPr>
        <w:pStyle w:val="ListParagraph"/>
        <w:numPr>
          <w:ilvl w:val="0"/>
          <w:numId w:val="32"/>
        </w:numPr>
      </w:pPr>
      <w:r w:rsidRPr="00940EDB">
        <w:t>Please describe your involvement in the PPP process under the AHDP.</w:t>
      </w:r>
    </w:p>
    <w:p w14:paraId="194C341E" w14:textId="734DA431" w:rsidR="002C119D" w:rsidRPr="00940EDB" w:rsidRDefault="3A53C5FD" w:rsidP="3A53C5FD">
      <w:pPr>
        <w:pStyle w:val="Heading1"/>
        <w:rPr>
          <w:b/>
          <w:bCs/>
        </w:rPr>
      </w:pPr>
      <w:r w:rsidRPr="00940EDB">
        <w:rPr>
          <w:b/>
          <w:bCs/>
        </w:rPr>
        <w:t>PPP design</w:t>
      </w:r>
    </w:p>
    <w:p w14:paraId="24B707DA" w14:textId="12EC6D0F" w:rsidR="008A5AD6" w:rsidRDefault="00E90455" w:rsidP="00E90455">
      <w:bookmarkStart w:id="1" w:name="_Hlk72326300"/>
      <w:r w:rsidRPr="00940EDB">
        <w:rPr>
          <w:b/>
          <w:bCs/>
          <w:u w:val="single"/>
        </w:rPr>
        <w:t>INTERVIEWER</w:t>
      </w:r>
      <w:r w:rsidRPr="00940EDB">
        <w:t>: First, I want to ask you some questions about how</w:t>
      </w:r>
      <w:r w:rsidR="008A5AD6" w:rsidRPr="00940EDB">
        <w:t xml:space="preserve"> the specifics of the PPP design</w:t>
      </w:r>
      <w:r w:rsidRPr="00940EDB">
        <w:t xml:space="preserve"> were</w:t>
      </w:r>
      <w:r w:rsidR="008A5AD6" w:rsidRPr="00940EDB">
        <w:t xml:space="preserve"> negotiated</w:t>
      </w:r>
      <w:r w:rsidR="006D781A" w:rsidRPr="00940EDB">
        <w:t>, and the different options that were considered during the design process</w:t>
      </w:r>
      <w:r w:rsidRPr="00940EDB">
        <w:t>.</w:t>
      </w:r>
      <w:r w:rsidR="003964F6">
        <w:tab/>
      </w:r>
      <w:r>
        <w:t xml:space="preserve"> </w:t>
      </w:r>
    </w:p>
    <w:p w14:paraId="6BFE848A" w14:textId="7DC8BF57" w:rsidR="008577DF" w:rsidRDefault="00EB3D77" w:rsidP="008577DF">
      <w:pPr>
        <w:pStyle w:val="Heading2"/>
      </w:pPr>
      <w:r>
        <w:t>S</w:t>
      </w:r>
      <w:r w:rsidR="008577DF">
        <w:t xml:space="preserve">pecifics of the PPP design </w:t>
      </w:r>
      <w:r>
        <w:t>negotiation</w:t>
      </w:r>
    </w:p>
    <w:p w14:paraId="77C09EA2" w14:textId="77777777" w:rsidR="00C93286" w:rsidRDefault="00BC1BCC" w:rsidP="0064070C">
      <w:pPr>
        <w:pStyle w:val="ListParagraph"/>
        <w:numPr>
          <w:ilvl w:val="0"/>
          <w:numId w:val="32"/>
        </w:numPr>
      </w:pPr>
      <w:r>
        <w:t>What was the process of negotiation over PPP specifics</w:t>
      </w:r>
      <w:r w:rsidR="00C93286">
        <w:t>?</w:t>
      </w:r>
    </w:p>
    <w:p w14:paraId="02B8E9C5" w14:textId="73FE04C3" w:rsidR="00BC1BCC" w:rsidRPr="002D7CD1" w:rsidRDefault="3A53C5FD" w:rsidP="00C9546E">
      <w:pPr>
        <w:pStyle w:val="ListParagraph"/>
        <w:numPr>
          <w:ilvl w:val="1"/>
          <w:numId w:val="14"/>
        </w:numPr>
      </w:pPr>
      <w:r>
        <w:t>How does this process vary by topic? E.g., facility selection, procurement model/contract type, including referral network, etc.</w:t>
      </w:r>
    </w:p>
    <w:p w14:paraId="58B396B9" w14:textId="77777777" w:rsidR="00BC1BCC" w:rsidRDefault="00BC1BCC" w:rsidP="0064070C">
      <w:pPr>
        <w:pStyle w:val="ListParagraph"/>
        <w:numPr>
          <w:ilvl w:val="0"/>
          <w:numId w:val="32"/>
        </w:numPr>
      </w:pPr>
      <w:r>
        <w:t>What were the sticking points around the PPP design, and how were they resolved?</w:t>
      </w:r>
    </w:p>
    <w:p w14:paraId="0C429B35" w14:textId="5486D59F" w:rsidR="00FF437B" w:rsidRDefault="3A53C5FD" w:rsidP="0064070C">
      <w:pPr>
        <w:pStyle w:val="ListParagraph"/>
        <w:numPr>
          <w:ilvl w:val="0"/>
          <w:numId w:val="32"/>
        </w:numPr>
      </w:pPr>
      <w:r>
        <w:t>Did negotiations take place as part of existing structures or did a new group/structure have to be established?</w:t>
      </w:r>
    </w:p>
    <w:p w14:paraId="3BC64005" w14:textId="77777777" w:rsidR="00853F30" w:rsidRDefault="00C968FF" w:rsidP="0064070C">
      <w:pPr>
        <w:pStyle w:val="ListParagraph"/>
        <w:numPr>
          <w:ilvl w:val="0"/>
          <w:numId w:val="32"/>
        </w:numPr>
      </w:pPr>
      <w:r>
        <w:t xml:space="preserve">Who </w:t>
      </w:r>
      <w:r w:rsidR="00853F30">
        <w:t>has been</w:t>
      </w:r>
      <w:r>
        <w:t xml:space="preserve"> involved in the design of the PPP? </w:t>
      </w:r>
    </w:p>
    <w:p w14:paraId="3C081EEE" w14:textId="7BAC13AE" w:rsidR="00C968FF" w:rsidRDefault="00853F30" w:rsidP="00C9546E">
      <w:pPr>
        <w:pStyle w:val="ListParagraph"/>
        <w:ind w:left="360"/>
      </w:pPr>
      <w:r>
        <w:t>PROBE: CHAI, national gov’t, sub-national gov’t, MOH, MOF, facilities participating in AHDP, private partners, beneficiaries/civil society, etc.</w:t>
      </w:r>
    </w:p>
    <w:p w14:paraId="5415771B" w14:textId="308F91F1" w:rsidR="00853F30" w:rsidRDefault="00783521" w:rsidP="00C9546E">
      <w:pPr>
        <w:pStyle w:val="ListParagraph"/>
        <w:numPr>
          <w:ilvl w:val="1"/>
          <w:numId w:val="14"/>
        </w:numPr>
      </w:pPr>
      <w:r>
        <w:t>How did the actors involved in the design process change</w:t>
      </w:r>
      <w:r w:rsidR="00853F30">
        <w:t xml:space="preserve"> between the initial design and the final agreement?</w:t>
      </w:r>
      <w:r>
        <w:t xml:space="preserve"> </w:t>
      </w:r>
    </w:p>
    <w:p w14:paraId="710A3B3D" w14:textId="0718D091" w:rsidR="00783521" w:rsidRDefault="00783521" w:rsidP="00783521">
      <w:pPr>
        <w:pStyle w:val="ListParagraph"/>
        <w:numPr>
          <w:ilvl w:val="2"/>
          <w:numId w:val="14"/>
        </w:numPr>
      </w:pPr>
      <w:r>
        <w:t>Why did they change?</w:t>
      </w:r>
    </w:p>
    <w:p w14:paraId="5E060C9C" w14:textId="1A5AB965" w:rsidR="00783521" w:rsidRDefault="00783521" w:rsidP="00783521">
      <w:pPr>
        <w:pStyle w:val="ListParagraph"/>
        <w:numPr>
          <w:ilvl w:val="2"/>
          <w:numId w:val="14"/>
        </w:numPr>
      </w:pPr>
      <w:r>
        <w:t>How did these changes affect the process?</w:t>
      </w:r>
    </w:p>
    <w:p w14:paraId="4DBF3459" w14:textId="3D1ABBA6" w:rsidR="00B169D5" w:rsidRDefault="00B169D5" w:rsidP="00C9546E">
      <w:pPr>
        <w:pStyle w:val="ListParagraph"/>
        <w:numPr>
          <w:ilvl w:val="1"/>
          <w:numId w:val="14"/>
        </w:numPr>
      </w:pPr>
      <w:r>
        <w:t>Have there been any champions supporting the PPP?</w:t>
      </w:r>
    </w:p>
    <w:p w14:paraId="41BAFA22" w14:textId="0B1E49A4" w:rsidR="00B169D5" w:rsidRDefault="00B169D5" w:rsidP="00C9546E">
      <w:pPr>
        <w:pStyle w:val="ListParagraph"/>
        <w:numPr>
          <w:ilvl w:val="1"/>
          <w:numId w:val="14"/>
        </w:numPr>
      </w:pPr>
      <w:r>
        <w:t>Have there been any actors trying to block the PPP?</w:t>
      </w:r>
    </w:p>
    <w:p w14:paraId="24A9B243" w14:textId="79117D7D" w:rsidR="00EB3D77" w:rsidRDefault="00C968FF" w:rsidP="0064070C">
      <w:pPr>
        <w:pStyle w:val="ListParagraph"/>
        <w:numPr>
          <w:ilvl w:val="0"/>
          <w:numId w:val="32"/>
        </w:numPr>
      </w:pPr>
      <w:r>
        <w:t xml:space="preserve">Who </w:t>
      </w:r>
      <w:r w:rsidR="00BC1BCC">
        <w:t>is/was</w:t>
      </w:r>
      <w:r>
        <w:t xml:space="preserve"> ultimately responsible for approving the PPP design?</w:t>
      </w:r>
      <w:bookmarkEnd w:id="1"/>
    </w:p>
    <w:p w14:paraId="2F082477" w14:textId="77777777" w:rsidR="00675A35" w:rsidRDefault="00675A35" w:rsidP="00675A35"/>
    <w:p w14:paraId="3FB2588B" w14:textId="29067DB6" w:rsidR="00EB3D77" w:rsidRDefault="00EB3D77" w:rsidP="00EB3D77">
      <w:pPr>
        <w:pStyle w:val="Heading2"/>
      </w:pPr>
      <w:r>
        <w:t>Different options or factors considered during the PPP design process</w:t>
      </w:r>
    </w:p>
    <w:p w14:paraId="194E7047" w14:textId="4DFE0243" w:rsidR="006A6FB6" w:rsidRDefault="00C968FF" w:rsidP="0064070C">
      <w:pPr>
        <w:pStyle w:val="ListParagraph"/>
        <w:numPr>
          <w:ilvl w:val="0"/>
          <w:numId w:val="32"/>
        </w:numPr>
      </w:pPr>
      <w:r>
        <w:t>What options were cons</w:t>
      </w:r>
      <w:r w:rsidR="006A6FB6">
        <w:t>idered when designing the model?</w:t>
      </w:r>
    </w:p>
    <w:p w14:paraId="7B91FA23" w14:textId="7EF1B304" w:rsidR="00BC1BCC" w:rsidRDefault="006A6FB6" w:rsidP="00C9546E">
      <w:pPr>
        <w:pStyle w:val="ListParagraph"/>
        <w:ind w:left="360"/>
      </w:pPr>
      <w:r>
        <w:t>PROBE:</w:t>
      </w:r>
      <w:r w:rsidR="00C968FF">
        <w:t xml:space="preserve"> different contracting options, regulatory considerations, </w:t>
      </w:r>
      <w:r w:rsidR="00DE3331">
        <w:t xml:space="preserve">geographic spread/focus, </w:t>
      </w:r>
      <w:r w:rsidR="00AD53E9">
        <w:t xml:space="preserve">referral network, </w:t>
      </w:r>
      <w:r w:rsidR="00C968FF">
        <w:t>etc.</w:t>
      </w:r>
    </w:p>
    <w:p w14:paraId="1014886E" w14:textId="14B35A3D" w:rsidR="00C968FF" w:rsidRDefault="00BC1BCC" w:rsidP="00C9546E">
      <w:pPr>
        <w:pStyle w:val="ListParagraph"/>
        <w:numPr>
          <w:ilvl w:val="1"/>
          <w:numId w:val="15"/>
        </w:numPr>
      </w:pPr>
      <w:r>
        <w:t>Does the PPP design deviate from any existing regulatory norms? If so, why?</w:t>
      </w:r>
    </w:p>
    <w:p w14:paraId="4B11753E" w14:textId="77777777" w:rsidR="00C9546E" w:rsidRDefault="00C9546E" w:rsidP="00C9546E">
      <w:pPr>
        <w:pStyle w:val="ListParagraph"/>
        <w:numPr>
          <w:ilvl w:val="1"/>
          <w:numId w:val="15"/>
        </w:numPr>
      </w:pPr>
      <w:r>
        <w:t>How were public facilities/sites for the PPP selected?</w:t>
      </w:r>
    </w:p>
    <w:p w14:paraId="11B2B08A" w14:textId="77777777" w:rsidR="00FF437B" w:rsidRDefault="00FF437B" w:rsidP="00FF437B">
      <w:pPr>
        <w:pStyle w:val="ListParagraph"/>
        <w:numPr>
          <w:ilvl w:val="1"/>
          <w:numId w:val="15"/>
        </w:numPr>
      </w:pPr>
      <w:r>
        <w:t>How does the PPP design distribute risks between government and the private sector?</w:t>
      </w:r>
    </w:p>
    <w:p w14:paraId="5347E77E" w14:textId="77CBAB34" w:rsidR="00C9546E" w:rsidRDefault="00C9546E" w:rsidP="00C9546E">
      <w:pPr>
        <w:pStyle w:val="ListParagraph"/>
        <w:numPr>
          <w:ilvl w:val="1"/>
          <w:numId w:val="15"/>
        </w:numPr>
      </w:pPr>
      <w:r>
        <w:t>How does the PPP design address the risks identified in the feasibility reports?</w:t>
      </w:r>
    </w:p>
    <w:p w14:paraId="22352273" w14:textId="77777777" w:rsidR="000C19DB" w:rsidRDefault="000C19DB" w:rsidP="0064070C">
      <w:pPr>
        <w:pStyle w:val="ListParagraph"/>
        <w:numPr>
          <w:ilvl w:val="0"/>
          <w:numId w:val="32"/>
        </w:numPr>
      </w:pPr>
      <w:r>
        <w:t>How does key PPP stakeholder capacity affect PPP design, tender/procurement and implementation?</w:t>
      </w:r>
    </w:p>
    <w:p w14:paraId="6B776593" w14:textId="77777777" w:rsidR="000C19DB" w:rsidRDefault="000C19DB" w:rsidP="000C19DB">
      <w:pPr>
        <w:pStyle w:val="ListParagraph"/>
        <w:ind w:left="360"/>
      </w:pPr>
      <w:r>
        <w:t>PROBES:</w:t>
      </w:r>
    </w:p>
    <w:p w14:paraId="5E80A366" w14:textId="77777777" w:rsidR="000C19DB" w:rsidRDefault="000C19DB" w:rsidP="00F27E75">
      <w:pPr>
        <w:pStyle w:val="ListParagraph"/>
        <w:numPr>
          <w:ilvl w:val="0"/>
          <w:numId w:val="20"/>
        </w:numPr>
      </w:pPr>
      <w:r>
        <w:t>Government capacity to manage the PPP life cycle, incl. draft tender, bid review, procurement, monitoring and payment.</w:t>
      </w:r>
    </w:p>
    <w:p w14:paraId="08096895" w14:textId="77777777" w:rsidR="000C19DB" w:rsidRDefault="000C19DB" w:rsidP="00F27E75">
      <w:pPr>
        <w:pStyle w:val="ListParagraph"/>
        <w:numPr>
          <w:ilvl w:val="0"/>
          <w:numId w:val="20"/>
        </w:numPr>
      </w:pPr>
      <w:r>
        <w:t>Private partner capacity to deliver on terms of the PPP</w:t>
      </w:r>
    </w:p>
    <w:p w14:paraId="6BFDDE83" w14:textId="29AD63D1" w:rsidR="000C19DB" w:rsidRDefault="3A53C5FD" w:rsidP="00F27E75">
      <w:pPr>
        <w:pStyle w:val="ListParagraph"/>
        <w:numPr>
          <w:ilvl w:val="0"/>
          <w:numId w:val="20"/>
        </w:numPr>
      </w:pPr>
      <w:r>
        <w:t>Public facility laboratory management capacity (e.g., work within PPP arrangement, for laboratory management, etc.)</w:t>
      </w:r>
    </w:p>
    <w:p w14:paraId="054E4540" w14:textId="77777777" w:rsidR="000C19DB" w:rsidRDefault="000C19DB" w:rsidP="00F27E75">
      <w:pPr>
        <w:pStyle w:val="ListParagraph"/>
        <w:numPr>
          <w:ilvl w:val="0"/>
          <w:numId w:val="20"/>
        </w:numPr>
      </w:pPr>
      <w:r>
        <w:t>Individual laboratory capacity:  provider capacity for test ordering, laboratory capacity to conduct tests.</w:t>
      </w:r>
    </w:p>
    <w:p w14:paraId="26C34CE4" w14:textId="77777777" w:rsidR="000C19DB" w:rsidRDefault="000C19DB" w:rsidP="000C19DB">
      <w:pPr>
        <w:pStyle w:val="ListParagraph"/>
        <w:ind w:left="360"/>
      </w:pPr>
    </w:p>
    <w:p w14:paraId="77B46560" w14:textId="03761D45" w:rsidR="00FF437B" w:rsidRDefault="3A53C5FD" w:rsidP="0064070C">
      <w:pPr>
        <w:pStyle w:val="ListParagraph"/>
        <w:numPr>
          <w:ilvl w:val="0"/>
          <w:numId w:val="32"/>
        </w:numPr>
      </w:pPr>
      <w:r>
        <w:t>How appropriate is the design to the local context? (e.g., political, socio-economic, technological, legal, environmental, health system, diagnostics market)</w:t>
      </w:r>
    </w:p>
    <w:p w14:paraId="2A577BD7" w14:textId="77501A6D" w:rsidR="3A53C5FD" w:rsidRDefault="3A53C5FD" w:rsidP="00554737">
      <w:pPr>
        <w:pStyle w:val="ListParagraph"/>
        <w:numPr>
          <w:ilvl w:val="0"/>
          <w:numId w:val="21"/>
        </w:numPr>
      </w:pPr>
      <w:r>
        <w:t>How disruptive is the PPP to the current system and how much change will it require?</w:t>
      </w:r>
    </w:p>
    <w:p w14:paraId="4D1B3FF8" w14:textId="696BC26A" w:rsidR="00FF437B" w:rsidRDefault="3A53C5FD" w:rsidP="0064070C">
      <w:pPr>
        <w:pStyle w:val="ListParagraph"/>
        <w:numPr>
          <w:ilvl w:val="0"/>
          <w:numId w:val="32"/>
        </w:numPr>
      </w:pPr>
      <w:r>
        <w:t>How does the PPP design accommodate the needs of the focus populations? E.g., poorest households, complicated patients (e.g., co-morbidities, prone to loss to follow up), etc.</w:t>
      </w:r>
    </w:p>
    <w:p w14:paraId="733188A4" w14:textId="736E4C23" w:rsidR="002A6138" w:rsidRPr="00940EDB" w:rsidRDefault="002A6138" w:rsidP="002A6138">
      <w:pPr>
        <w:pStyle w:val="ListParagraph"/>
        <w:numPr>
          <w:ilvl w:val="1"/>
          <w:numId w:val="32"/>
        </w:numPr>
      </w:pPr>
      <w:r w:rsidRPr="00940EDB">
        <w:t xml:space="preserve">How has gender influenced the design of the PPP? E.g. </w:t>
      </w:r>
      <w:r w:rsidR="00A50805" w:rsidRPr="00940EDB">
        <w:t>different laboratory needs of men and women, etc.</w:t>
      </w:r>
    </w:p>
    <w:p w14:paraId="00C92F09" w14:textId="77777777" w:rsidR="00FF437B" w:rsidRDefault="00FF437B" w:rsidP="00FF437B">
      <w:pPr>
        <w:pStyle w:val="ListParagraph"/>
        <w:ind w:left="360"/>
      </w:pPr>
    </w:p>
    <w:p w14:paraId="4A2441F1" w14:textId="6ED49E91" w:rsidR="00FF437B" w:rsidRDefault="00FF437B" w:rsidP="0064070C">
      <w:pPr>
        <w:pStyle w:val="ListParagraph"/>
        <w:numPr>
          <w:ilvl w:val="0"/>
          <w:numId w:val="32"/>
        </w:numPr>
      </w:pPr>
      <w:r>
        <w:t>How well does the PPP design address key considerations to improve access of laboratory diagnostics?</w:t>
      </w:r>
    </w:p>
    <w:p w14:paraId="0C2DE654" w14:textId="273D02AD" w:rsidR="00FF437B" w:rsidRDefault="00FF437B" w:rsidP="00FF437B">
      <w:pPr>
        <w:pStyle w:val="ListParagraph"/>
        <w:ind w:left="360"/>
      </w:pPr>
      <w:r>
        <w:t>PROBE: availability, quality, efficiency and affordability</w:t>
      </w:r>
    </w:p>
    <w:p w14:paraId="6A9C5CDE" w14:textId="7BC7E309" w:rsidR="00FF437B" w:rsidRDefault="00FF437B" w:rsidP="00554737">
      <w:pPr>
        <w:pStyle w:val="ListParagraph"/>
        <w:numPr>
          <w:ilvl w:val="0"/>
          <w:numId w:val="22"/>
        </w:numPr>
      </w:pPr>
      <w:r>
        <w:t>Which consideration is best served by the current design?</w:t>
      </w:r>
      <w:r w:rsidR="000C19DB">
        <w:t xml:space="preserve"> Why?</w:t>
      </w:r>
    </w:p>
    <w:p w14:paraId="6497F5DB" w14:textId="3E5DBDE4" w:rsidR="00FF437B" w:rsidRDefault="3A53C5FD" w:rsidP="00554737">
      <w:pPr>
        <w:pStyle w:val="ListParagraph"/>
        <w:numPr>
          <w:ilvl w:val="0"/>
          <w:numId w:val="22"/>
        </w:numPr>
      </w:pPr>
      <w:r>
        <w:t>Which consideration is currently receiving the least attention in the current design? Why?</w:t>
      </w:r>
    </w:p>
    <w:p w14:paraId="4CB24AF3" w14:textId="5A309D4F" w:rsidR="004D62C5" w:rsidRPr="00EA0EE8" w:rsidRDefault="004D62C5" w:rsidP="0064070C">
      <w:pPr>
        <w:pStyle w:val="ListParagraph"/>
        <w:numPr>
          <w:ilvl w:val="0"/>
          <w:numId w:val="32"/>
        </w:numPr>
      </w:pPr>
      <w:r w:rsidRPr="00EA0EE8">
        <w:t>What are the perceived costs and benefits of pursuing a PPP for laboratory diagnostics at this time?</w:t>
      </w:r>
    </w:p>
    <w:p w14:paraId="2AEFE31D" w14:textId="77777777" w:rsidR="000263EC" w:rsidRDefault="000263EC" w:rsidP="000263EC">
      <w:pPr>
        <w:pStyle w:val="ListParagraph"/>
        <w:ind w:left="360"/>
      </w:pPr>
    </w:p>
    <w:p w14:paraId="694903EF" w14:textId="09194EC7" w:rsidR="00AD53E9" w:rsidRDefault="3A53C5FD" w:rsidP="0064070C">
      <w:pPr>
        <w:pStyle w:val="ListParagraph"/>
        <w:numPr>
          <w:ilvl w:val="0"/>
          <w:numId w:val="32"/>
        </w:numPr>
      </w:pPr>
      <w:r>
        <w:t>AHDP is providing technical support and facilitating financing for this PPP, how did the availability of this support affect the PPP design?</w:t>
      </w:r>
    </w:p>
    <w:p w14:paraId="246B675F" w14:textId="122193B4" w:rsidR="00AD53E9" w:rsidRDefault="00AD53E9" w:rsidP="00554737">
      <w:pPr>
        <w:pStyle w:val="ListParagraph"/>
        <w:numPr>
          <w:ilvl w:val="0"/>
          <w:numId w:val="23"/>
        </w:numPr>
      </w:pPr>
      <w:r>
        <w:t>What are current features of the PPP design that would not be possible without AHDP technical support?</w:t>
      </w:r>
    </w:p>
    <w:p w14:paraId="2D2C1E48" w14:textId="0C255905" w:rsidR="00AD53E9" w:rsidRDefault="3A53C5FD" w:rsidP="00554737">
      <w:pPr>
        <w:pStyle w:val="ListParagraph"/>
        <w:numPr>
          <w:ilvl w:val="0"/>
          <w:numId w:val="23"/>
        </w:numPr>
      </w:pPr>
      <w:r>
        <w:t>What are current features of the PPP design that would not be possible without the financial instruments facilitated by AHDP?</w:t>
      </w:r>
    </w:p>
    <w:p w14:paraId="2587217F" w14:textId="6F3B63DF" w:rsidR="00783521" w:rsidRDefault="00783521" w:rsidP="00554737">
      <w:pPr>
        <w:pStyle w:val="ListParagraph"/>
        <w:numPr>
          <w:ilvl w:val="0"/>
          <w:numId w:val="23"/>
        </w:numPr>
      </w:pPr>
      <w:r>
        <w:t>How is AHDP’s technical support being used to address any gaps or weakness in capacity among key stakeholders?</w:t>
      </w:r>
    </w:p>
    <w:p w14:paraId="47EEA525" w14:textId="77777777" w:rsidR="007E06CF" w:rsidRDefault="007E06CF" w:rsidP="00343370">
      <w:pPr>
        <w:pStyle w:val="ListParagraph"/>
      </w:pPr>
    </w:p>
    <w:p w14:paraId="60C9F274" w14:textId="1E0948AC" w:rsidR="007E06CF" w:rsidRPr="000C19DB" w:rsidRDefault="3A53C5FD" w:rsidP="3A53C5FD">
      <w:pPr>
        <w:pStyle w:val="Heading1"/>
        <w:rPr>
          <w:b/>
          <w:bCs/>
        </w:rPr>
      </w:pPr>
      <w:bookmarkStart w:id="2" w:name="_Hlk72326634"/>
      <w:r w:rsidRPr="3A53C5FD">
        <w:rPr>
          <w:b/>
          <w:bCs/>
        </w:rPr>
        <w:lastRenderedPageBreak/>
        <w:t>Influence of context over PPP design and the tender process</w:t>
      </w:r>
    </w:p>
    <w:p w14:paraId="7057EA20" w14:textId="2B0C6ABF" w:rsidR="009337B8" w:rsidRDefault="007A7B39" w:rsidP="009337B8">
      <w:r w:rsidRPr="00E90455">
        <w:rPr>
          <w:b/>
          <w:bCs/>
          <w:u w:val="single"/>
        </w:rPr>
        <w:t>INTERVIEWER</w:t>
      </w:r>
      <w:r>
        <w:t>:</w:t>
      </w:r>
      <w:r w:rsidR="009337B8">
        <w:t xml:space="preserve"> The next series of questions are about how </w:t>
      </w:r>
      <w:r w:rsidR="007E06CF" w:rsidRPr="00253326">
        <w:t xml:space="preserve">the policy context </w:t>
      </w:r>
      <w:r w:rsidR="00675A35">
        <w:t xml:space="preserve">and different stakeholders </w:t>
      </w:r>
      <w:r w:rsidR="009337B8">
        <w:t xml:space="preserve">shaped PPP design. </w:t>
      </w:r>
    </w:p>
    <w:p w14:paraId="1667E786" w14:textId="40E04FD2" w:rsidR="00675A35" w:rsidRDefault="00A21685" w:rsidP="00A21685">
      <w:pPr>
        <w:pStyle w:val="Heading2"/>
      </w:pPr>
      <w:r>
        <w:t>Policy context and historical relationship influence over the PPP</w:t>
      </w:r>
    </w:p>
    <w:p w14:paraId="5AF3843E" w14:textId="410177A6" w:rsidR="007E06CF" w:rsidRDefault="007E06CF" w:rsidP="0064070C">
      <w:pPr>
        <w:pStyle w:val="ListParagraph"/>
        <w:numPr>
          <w:ilvl w:val="0"/>
          <w:numId w:val="32"/>
        </w:numPr>
      </w:pPr>
      <w:r>
        <w:t>How supportive is the existing policy</w:t>
      </w:r>
      <w:r w:rsidR="005700AC">
        <w:t xml:space="preserve">, legal and </w:t>
      </w:r>
      <w:r>
        <w:t>regulatory framework for PPPs</w:t>
      </w:r>
      <w:r w:rsidR="00C02D91">
        <w:t>?</w:t>
      </w:r>
    </w:p>
    <w:p w14:paraId="30C5BD68" w14:textId="28441C99" w:rsidR="000C1751" w:rsidRDefault="000C1751" w:rsidP="000C1751">
      <w:pPr>
        <w:pStyle w:val="ListParagraph"/>
        <w:numPr>
          <w:ilvl w:val="1"/>
          <w:numId w:val="17"/>
        </w:numPr>
      </w:pPr>
      <w:r>
        <w:t>How much resistance among policymakers will this PPP need to overcome to garner the necessary support?</w:t>
      </w:r>
    </w:p>
    <w:p w14:paraId="15FDCE37" w14:textId="661B3BFC" w:rsidR="00455C79" w:rsidRDefault="00455C79" w:rsidP="000C1751">
      <w:pPr>
        <w:pStyle w:val="ListParagraph"/>
        <w:numPr>
          <w:ilvl w:val="1"/>
          <w:numId w:val="17"/>
        </w:numPr>
      </w:pPr>
      <w:r>
        <w:t xml:space="preserve">How </w:t>
      </w:r>
      <w:r w:rsidR="001A3248">
        <w:t>flexible</w:t>
      </w:r>
      <w:r>
        <w:t xml:space="preserve"> is the PPP to changes in government or government priorities?</w:t>
      </w:r>
    </w:p>
    <w:p w14:paraId="5809F272" w14:textId="72DE5597" w:rsidR="000C1751" w:rsidRDefault="007E06CF" w:rsidP="0064070C">
      <w:pPr>
        <w:pStyle w:val="ListParagraph"/>
        <w:numPr>
          <w:ilvl w:val="0"/>
          <w:numId w:val="32"/>
        </w:numPr>
      </w:pPr>
      <w:r>
        <w:t xml:space="preserve">How have public and private sectors </w:t>
      </w:r>
      <w:r w:rsidR="000C1751">
        <w:t xml:space="preserve">for health </w:t>
      </w:r>
      <w:r>
        <w:t>related historically</w:t>
      </w:r>
      <w:r w:rsidR="000C1751">
        <w:t>?</w:t>
      </w:r>
    </w:p>
    <w:p w14:paraId="48D4D9D2" w14:textId="77777777" w:rsidR="000C1751" w:rsidRDefault="000C1751" w:rsidP="00554737">
      <w:pPr>
        <w:pStyle w:val="ListParagraph"/>
        <w:numPr>
          <w:ilvl w:val="0"/>
          <w:numId w:val="24"/>
        </w:numPr>
      </w:pPr>
      <w:r>
        <w:t>How trusting, collaborative is the relationship?</w:t>
      </w:r>
      <w:r w:rsidR="007E06CF">
        <w:t xml:space="preserve"> </w:t>
      </w:r>
    </w:p>
    <w:p w14:paraId="4B251AFC" w14:textId="5625C0EA" w:rsidR="007E06CF" w:rsidRDefault="000C1751" w:rsidP="00554737">
      <w:pPr>
        <w:pStyle w:val="ListParagraph"/>
        <w:numPr>
          <w:ilvl w:val="0"/>
          <w:numId w:val="24"/>
        </w:numPr>
      </w:pPr>
      <w:r>
        <w:t>H</w:t>
      </w:r>
      <w:r w:rsidR="007E06CF">
        <w:t xml:space="preserve">ow has </w:t>
      </w:r>
      <w:r>
        <w:t>the historical relationship between public and private sectors for health</w:t>
      </w:r>
      <w:r w:rsidR="007E06CF">
        <w:t xml:space="preserve"> influenced the current PPP arrangements? </w:t>
      </w:r>
    </w:p>
    <w:p w14:paraId="698914EE" w14:textId="3C6D8460" w:rsidR="007E06CF" w:rsidRDefault="3A53C5FD" w:rsidP="00554737">
      <w:pPr>
        <w:pStyle w:val="ListParagraph"/>
        <w:numPr>
          <w:ilvl w:val="0"/>
          <w:numId w:val="24"/>
        </w:numPr>
      </w:pPr>
      <w:r>
        <w:t xml:space="preserve">What other, earlier experiences or projects have there been in-country that can provide lessons for AHDP? E.g., health PPPs, programs to improve laboratory or diagnostic services, etc. </w:t>
      </w:r>
    </w:p>
    <w:p w14:paraId="31F4C387" w14:textId="77777777" w:rsidR="00455C79" w:rsidRDefault="00455C79" w:rsidP="00455C79">
      <w:pPr>
        <w:pStyle w:val="ListParagraph"/>
        <w:ind w:left="360"/>
      </w:pPr>
    </w:p>
    <w:p w14:paraId="4A01C82C" w14:textId="5B2083FF" w:rsidR="00880A0A" w:rsidRDefault="3A53C5FD" w:rsidP="0064070C">
      <w:pPr>
        <w:pStyle w:val="ListParagraph"/>
        <w:numPr>
          <w:ilvl w:val="0"/>
          <w:numId w:val="32"/>
        </w:numPr>
      </w:pPr>
      <w:r>
        <w:t>How do the health system governance arrangements (e.g., decentralization, devolution) affect the PPP</w:t>
      </w:r>
      <w:r w:rsidR="006357DC">
        <w:t xml:space="preserve"> design and pre-tender process</w:t>
      </w:r>
      <w:r>
        <w:t>?</w:t>
      </w:r>
    </w:p>
    <w:p w14:paraId="3555A01E" w14:textId="7976F16E" w:rsidR="007E2D52" w:rsidRDefault="007E2D52" w:rsidP="00554737">
      <w:pPr>
        <w:pStyle w:val="ListParagraph"/>
        <w:numPr>
          <w:ilvl w:val="0"/>
          <w:numId w:val="25"/>
        </w:numPr>
      </w:pPr>
      <w:r>
        <w:t>Who is accountable for the success of the PPP?</w:t>
      </w:r>
    </w:p>
    <w:p w14:paraId="77B45F89" w14:textId="439B3F88" w:rsidR="007E2D52" w:rsidRDefault="007E2D52" w:rsidP="007E2D52">
      <w:pPr>
        <w:pStyle w:val="ListParagraph"/>
        <w:numPr>
          <w:ilvl w:val="2"/>
          <w:numId w:val="17"/>
        </w:numPr>
      </w:pPr>
      <w:r>
        <w:t>To whom are they accountable?</w:t>
      </w:r>
    </w:p>
    <w:p w14:paraId="0D6860A6" w14:textId="104CD953" w:rsidR="00880A0A" w:rsidRDefault="00880A0A" w:rsidP="0064070C">
      <w:pPr>
        <w:pStyle w:val="ListParagraph"/>
        <w:numPr>
          <w:ilvl w:val="0"/>
          <w:numId w:val="32"/>
        </w:numPr>
      </w:pPr>
      <w:r>
        <w:t xml:space="preserve">What has been the historic investment and interest from government in laboratory diagnostics? </w:t>
      </w:r>
    </w:p>
    <w:p w14:paraId="44C6A111" w14:textId="3AED3DFE" w:rsidR="00815339" w:rsidRDefault="00815339" w:rsidP="00554737">
      <w:pPr>
        <w:pStyle w:val="ListParagraph"/>
        <w:numPr>
          <w:ilvl w:val="0"/>
          <w:numId w:val="26"/>
        </w:numPr>
      </w:pPr>
      <w:r>
        <w:t>How does improvement in laboratory diagnostics align with government priorities for the health sector?</w:t>
      </w:r>
    </w:p>
    <w:p w14:paraId="220132F7" w14:textId="30F31CDC" w:rsidR="00880A0A" w:rsidRDefault="00013401" w:rsidP="00554737">
      <w:pPr>
        <w:pStyle w:val="ListParagraph"/>
        <w:numPr>
          <w:ilvl w:val="0"/>
          <w:numId w:val="26"/>
        </w:numPr>
      </w:pPr>
      <w:r>
        <w:t>What is profile of health workers relative to the diagnostic system, incl. training, cadres, unionization, etc.?</w:t>
      </w:r>
    </w:p>
    <w:p w14:paraId="504904DD" w14:textId="6189A8D5" w:rsidR="00242BEE" w:rsidRDefault="00242BEE" w:rsidP="0064070C">
      <w:pPr>
        <w:pStyle w:val="ListParagraph"/>
        <w:numPr>
          <w:ilvl w:val="0"/>
          <w:numId w:val="32"/>
        </w:numPr>
      </w:pPr>
      <w:r>
        <w:t xml:space="preserve">How has COVID-19 affected the PPP </w:t>
      </w:r>
      <w:r w:rsidR="006357DC">
        <w:t>design and pre-tender process</w:t>
      </w:r>
      <w:r>
        <w:t xml:space="preserve">? </w:t>
      </w:r>
    </w:p>
    <w:p w14:paraId="7DDED6DF" w14:textId="1DC8A29A" w:rsidR="00242BEE" w:rsidRDefault="00242BEE" w:rsidP="00242BEE">
      <w:pPr>
        <w:pStyle w:val="ListParagraph"/>
        <w:ind w:left="360"/>
      </w:pPr>
      <w:r>
        <w:t>PROBE: timeline, stakeholder interest/bandwidth, changes to financial risks of the PPP, political risks to the PPP, etc.</w:t>
      </w:r>
    </w:p>
    <w:p w14:paraId="3512AF6F" w14:textId="4752E774" w:rsidR="00242BEE" w:rsidRDefault="00242BEE" w:rsidP="00554737">
      <w:pPr>
        <w:pStyle w:val="ListParagraph"/>
        <w:numPr>
          <w:ilvl w:val="0"/>
          <w:numId w:val="27"/>
        </w:numPr>
      </w:pPr>
      <w:r>
        <w:t>How has the PPP design process adapted to COVID-19?</w:t>
      </w:r>
    </w:p>
    <w:p w14:paraId="6B471268" w14:textId="2A110915" w:rsidR="00242BEE" w:rsidRDefault="00242BEE" w:rsidP="00554737">
      <w:pPr>
        <w:pStyle w:val="ListParagraph"/>
        <w:numPr>
          <w:ilvl w:val="0"/>
          <w:numId w:val="27"/>
        </w:numPr>
      </w:pPr>
      <w:r>
        <w:t>How has COVID-19 affected the viability of the PPP going forward?</w:t>
      </w:r>
    </w:p>
    <w:bookmarkEnd w:id="2"/>
    <w:p w14:paraId="2B00C55A" w14:textId="77777777" w:rsidR="004A4C55" w:rsidRDefault="004A4C55" w:rsidP="004A4C55"/>
    <w:p w14:paraId="50D82083" w14:textId="6A59253D" w:rsidR="007A7561" w:rsidRPr="00253326" w:rsidRDefault="00A21685" w:rsidP="000C19DB">
      <w:pPr>
        <w:pStyle w:val="Heading2"/>
      </w:pPr>
      <w:bookmarkStart w:id="3" w:name="_Hlk72326755"/>
      <w:r>
        <w:t>A</w:t>
      </w:r>
      <w:r w:rsidR="007A7561" w:rsidRPr="00253326">
        <w:t>ctors affected by the PPP</w:t>
      </w:r>
      <w:r>
        <w:t xml:space="preserve"> and</w:t>
      </w:r>
      <w:r w:rsidR="007A7561" w:rsidRPr="00253326">
        <w:t xml:space="preserve"> their interests </w:t>
      </w:r>
    </w:p>
    <w:p w14:paraId="1A21F25A" w14:textId="6C2CFF61" w:rsidR="001535BE" w:rsidRDefault="007A7561" w:rsidP="001535BE">
      <w:pPr>
        <w:pStyle w:val="ListParagraph"/>
        <w:numPr>
          <w:ilvl w:val="0"/>
          <w:numId w:val="32"/>
        </w:numPr>
      </w:pPr>
      <w:r>
        <w:t>Who are key stakeholders</w:t>
      </w:r>
      <w:r w:rsidR="00455C79">
        <w:t xml:space="preserve"> in the PPP</w:t>
      </w:r>
      <w:r>
        <w:t xml:space="preserve"> and why are they involved? </w:t>
      </w:r>
      <w:r w:rsidR="001535BE">
        <w:sym w:font="Wingdings" w:char="F0E0"/>
      </w:r>
      <w:r w:rsidR="001535BE">
        <w:t xml:space="preserve"> USE SHOWCARD TO SHOW RESPONDENT POTENTIAL LIST OF STAKEHOLDERS</w:t>
      </w:r>
    </w:p>
    <w:p w14:paraId="7CB786AB" w14:textId="77777777" w:rsidR="00355CE0" w:rsidRDefault="00355CE0" w:rsidP="00355CE0">
      <w:pPr>
        <w:pStyle w:val="ListParagraph"/>
        <w:ind w:left="360"/>
      </w:pPr>
      <w:r>
        <w:t>PROBE: global, national, sub-national, facility, patients; private, public, technical assistance, funders, etc.</w:t>
      </w:r>
    </w:p>
    <w:p w14:paraId="27B655F8" w14:textId="77777777" w:rsidR="00355CE0" w:rsidRDefault="00355CE0" w:rsidP="00355CE0">
      <w:pPr>
        <w:pStyle w:val="ListParagraph"/>
        <w:numPr>
          <w:ilvl w:val="1"/>
          <w:numId w:val="18"/>
        </w:numPr>
        <w:ind w:left="1080"/>
      </w:pPr>
      <w:r>
        <w:t>How do they perceive the advantages and disadvantages of the PPP?</w:t>
      </w:r>
    </w:p>
    <w:p w14:paraId="24D20587" w14:textId="77777777" w:rsidR="00355CE0" w:rsidRDefault="00355CE0" w:rsidP="00355CE0">
      <w:pPr>
        <w:pStyle w:val="ListParagraph"/>
        <w:numPr>
          <w:ilvl w:val="1"/>
          <w:numId w:val="18"/>
        </w:numPr>
        <w:ind w:left="1080"/>
      </w:pPr>
      <w:r>
        <w:t>What are their incentives to participate in the PPP?</w:t>
      </w:r>
    </w:p>
    <w:p w14:paraId="190CCAB6" w14:textId="77777777" w:rsidR="00355CE0" w:rsidRDefault="00355CE0" w:rsidP="00355CE0">
      <w:pPr>
        <w:pStyle w:val="ListParagraph"/>
        <w:numPr>
          <w:ilvl w:val="1"/>
          <w:numId w:val="18"/>
        </w:numPr>
        <w:ind w:left="1080"/>
      </w:pPr>
      <w:r>
        <w:t>How threatening to the success of the PPP is the potential for turnover in key positions among national actors?</w:t>
      </w:r>
    </w:p>
    <w:p w14:paraId="221D7A52" w14:textId="4534E87E" w:rsidR="00A907D7" w:rsidRDefault="3A53C5FD" w:rsidP="0064070C">
      <w:pPr>
        <w:pStyle w:val="ListParagraph"/>
        <w:numPr>
          <w:ilvl w:val="0"/>
          <w:numId w:val="32"/>
        </w:numPr>
      </w:pPr>
      <w:r>
        <w:t xml:space="preserve">What is the relative influence of these actors </w:t>
      </w:r>
      <w:r w:rsidR="006357DC">
        <w:t>on the design and pre-tender</w:t>
      </w:r>
      <w:r>
        <w:t xml:space="preserve"> process?</w:t>
      </w:r>
    </w:p>
    <w:p w14:paraId="32561A7D" w14:textId="3DCABB5F" w:rsidR="00355CE0" w:rsidRDefault="00355CE0" w:rsidP="00554737">
      <w:pPr>
        <w:pStyle w:val="ListParagraph"/>
        <w:numPr>
          <w:ilvl w:val="0"/>
          <w:numId w:val="28"/>
        </w:numPr>
      </w:pPr>
      <w:r>
        <w:t>How is the role and relative influence of these actors changing over time?</w:t>
      </w:r>
    </w:p>
    <w:p w14:paraId="261AB88B" w14:textId="0FCE380D" w:rsidR="007A7561" w:rsidRDefault="007A7561" w:rsidP="0064070C">
      <w:pPr>
        <w:pStyle w:val="ListParagraph"/>
        <w:numPr>
          <w:ilvl w:val="0"/>
          <w:numId w:val="32"/>
        </w:numPr>
      </w:pPr>
      <w:r>
        <w:lastRenderedPageBreak/>
        <w:t xml:space="preserve">Whose incentives are served </w:t>
      </w:r>
      <w:r w:rsidR="00777F21">
        <w:t xml:space="preserve">or undermined </w:t>
      </w:r>
      <w:r>
        <w:t>by laboratory diagnostics happening in the public vs. the private sector?</w:t>
      </w:r>
    </w:p>
    <w:p w14:paraId="282AD51A" w14:textId="511C1B98" w:rsidR="00355CE0" w:rsidRDefault="00355CE0" w:rsidP="00554737">
      <w:pPr>
        <w:pStyle w:val="ListParagraph"/>
        <w:numPr>
          <w:ilvl w:val="0"/>
          <w:numId w:val="29"/>
        </w:numPr>
      </w:pPr>
      <w:r>
        <w:t>Who benefits the most from a joint public-private venture in laboratory diagnostics?</w:t>
      </w:r>
    </w:p>
    <w:p w14:paraId="616FB4C2" w14:textId="77777777" w:rsidR="007A7561" w:rsidRDefault="007A7561" w:rsidP="00554737">
      <w:pPr>
        <w:pStyle w:val="ListParagraph"/>
        <w:numPr>
          <w:ilvl w:val="0"/>
          <w:numId w:val="29"/>
        </w:numPr>
      </w:pPr>
      <w:r>
        <w:t>Who is potentially threatened by the PPP arrangement and why?</w:t>
      </w:r>
    </w:p>
    <w:p w14:paraId="0B604966" w14:textId="633EB24C" w:rsidR="00A907D7" w:rsidRDefault="00A907D7" w:rsidP="00A907D7">
      <w:pPr>
        <w:pStyle w:val="ListParagraph"/>
        <w:numPr>
          <w:ilvl w:val="2"/>
          <w:numId w:val="18"/>
        </w:numPr>
      </w:pPr>
      <w:r>
        <w:t>How are AHDP and its partners seeking to address those threats?</w:t>
      </w:r>
    </w:p>
    <w:p w14:paraId="68180FD5" w14:textId="77777777" w:rsidR="00A907D7" w:rsidRDefault="00A907D7" w:rsidP="00A907D7">
      <w:pPr>
        <w:pStyle w:val="ListParagraph"/>
        <w:ind w:left="360"/>
      </w:pPr>
    </w:p>
    <w:p w14:paraId="15766F7D" w14:textId="0E8A3B77" w:rsidR="007A7561" w:rsidRDefault="007A7561" w:rsidP="0064070C">
      <w:pPr>
        <w:pStyle w:val="ListParagraph"/>
        <w:numPr>
          <w:ilvl w:val="0"/>
          <w:numId w:val="32"/>
        </w:numPr>
      </w:pPr>
      <w:r>
        <w:t xml:space="preserve">How does the structure of </w:t>
      </w:r>
      <w:r w:rsidR="00A907D7">
        <w:t xml:space="preserve">the </w:t>
      </w:r>
      <w:r>
        <w:t xml:space="preserve">AHDP </w:t>
      </w:r>
      <w:r w:rsidR="00A907D7">
        <w:t>project itself</w:t>
      </w:r>
      <w:r>
        <w:t xml:space="preserve"> affect dynamics at the country level?</w:t>
      </w:r>
    </w:p>
    <w:p w14:paraId="7B9FCF4B" w14:textId="2952EDE6" w:rsidR="007A7561" w:rsidRDefault="00355CE0" w:rsidP="00554737">
      <w:pPr>
        <w:pStyle w:val="ListParagraph"/>
        <w:numPr>
          <w:ilvl w:val="0"/>
          <w:numId w:val="30"/>
        </w:numPr>
      </w:pPr>
      <w:r>
        <w:t>How have</w:t>
      </w:r>
      <w:r w:rsidR="00777F21">
        <w:t xml:space="preserve"> </w:t>
      </w:r>
      <w:r w:rsidR="007A7561">
        <w:t>BMGF</w:t>
      </w:r>
      <w:r w:rsidR="00C95C5F">
        <w:t>, CHAI</w:t>
      </w:r>
      <w:r w:rsidR="00777F21">
        <w:t xml:space="preserve"> and </w:t>
      </w:r>
      <w:r w:rsidR="007A7561">
        <w:t>EIB</w:t>
      </w:r>
      <w:r w:rsidR="00777F21">
        <w:t xml:space="preserve"> influenced country</w:t>
      </w:r>
      <w:r w:rsidR="00A907D7">
        <w:t>-</w:t>
      </w:r>
      <w:r w:rsidR="00777F21">
        <w:t>level PPP dynamics?</w:t>
      </w:r>
    </w:p>
    <w:p w14:paraId="3CE07BFD" w14:textId="6D7D4C6C" w:rsidR="007A7561" w:rsidRDefault="00777F21" w:rsidP="00554737">
      <w:pPr>
        <w:pStyle w:val="ListParagraph"/>
        <w:numPr>
          <w:ilvl w:val="0"/>
          <w:numId w:val="30"/>
        </w:numPr>
      </w:pPr>
      <w:r>
        <w:t xml:space="preserve">To what degree is there </w:t>
      </w:r>
      <w:r w:rsidR="007A7561">
        <w:t>cross-country learning</w:t>
      </w:r>
      <w:r w:rsidR="00355CE0">
        <w:t xml:space="preserve"> within the AHDP project</w:t>
      </w:r>
      <w:r>
        <w:t>?</w:t>
      </w:r>
    </w:p>
    <w:bookmarkEnd w:id="3"/>
    <w:p w14:paraId="45ECE1BC" w14:textId="73E589AF" w:rsidR="007A7561" w:rsidRDefault="007A7561" w:rsidP="00455C79">
      <w:pPr>
        <w:pStyle w:val="ListParagraph"/>
        <w:ind w:left="0"/>
      </w:pPr>
    </w:p>
    <w:p w14:paraId="4BEFA6BB" w14:textId="77777777" w:rsidR="006357DC" w:rsidRDefault="006357DC" w:rsidP="0064070C">
      <w:pPr>
        <w:pStyle w:val="ListParagraph"/>
        <w:numPr>
          <w:ilvl w:val="0"/>
          <w:numId w:val="32"/>
        </w:numPr>
      </w:pPr>
      <w:bookmarkStart w:id="4" w:name="_Hlk72326501"/>
      <w:r>
        <w:t>How interested are private partners in participating in the PPP?</w:t>
      </w:r>
    </w:p>
    <w:p w14:paraId="43DC2322" w14:textId="313B3E46" w:rsidR="006357DC" w:rsidRDefault="006357DC" w:rsidP="006357DC">
      <w:pPr>
        <w:pStyle w:val="ListParagraph"/>
        <w:numPr>
          <w:ilvl w:val="1"/>
          <w:numId w:val="16"/>
        </w:numPr>
      </w:pPr>
      <w:r>
        <w:t xml:space="preserve">What are private partners’ main </w:t>
      </w:r>
      <w:r w:rsidR="000B51DC">
        <w:t>questions</w:t>
      </w:r>
      <w:r>
        <w:t xml:space="preserve"> around participating in the PPP?</w:t>
      </w:r>
    </w:p>
    <w:p w14:paraId="6F3CA8F7" w14:textId="6B203FC1" w:rsidR="006357DC" w:rsidRDefault="006357DC" w:rsidP="006357DC">
      <w:pPr>
        <w:pStyle w:val="ListParagraph"/>
        <w:numPr>
          <w:ilvl w:val="1"/>
          <w:numId w:val="16"/>
        </w:numPr>
      </w:pPr>
      <w:r>
        <w:t>What are the biggest incentives for private partners to participate in the PPP?</w:t>
      </w:r>
    </w:p>
    <w:p w14:paraId="4F3AB0E5" w14:textId="0796217F" w:rsidR="00075A6E" w:rsidRDefault="00075A6E" w:rsidP="006357DC">
      <w:pPr>
        <w:pStyle w:val="ListParagraph"/>
        <w:numPr>
          <w:ilvl w:val="1"/>
          <w:numId w:val="16"/>
        </w:numPr>
      </w:pPr>
      <w:r>
        <w:t>What are the biggest drawbacks for private partners to participate in the PPP?</w:t>
      </w:r>
    </w:p>
    <w:p w14:paraId="407E72F5" w14:textId="261FAB6A" w:rsidR="001A0FEF" w:rsidRDefault="004F43DC" w:rsidP="006357DC">
      <w:pPr>
        <w:pStyle w:val="ListParagraph"/>
        <w:numPr>
          <w:ilvl w:val="1"/>
          <w:numId w:val="16"/>
        </w:numPr>
      </w:pPr>
      <w:r w:rsidRPr="00816FAC">
        <w:t>Do you think that private partners working in laboratory diagnostics in-country have the</w:t>
      </w:r>
      <w:r>
        <w:t xml:space="preserve"> capacity to participate and deliver on the PPP? Why/why not?</w:t>
      </w:r>
    </w:p>
    <w:p w14:paraId="1B93B49A" w14:textId="457458F9" w:rsidR="00AF377E" w:rsidRDefault="00AF377E" w:rsidP="006357DC">
      <w:pPr>
        <w:pStyle w:val="ListParagraph"/>
        <w:numPr>
          <w:ilvl w:val="1"/>
          <w:numId w:val="16"/>
        </w:numPr>
      </w:pPr>
      <w:r>
        <w:t xml:space="preserve">Are you aware of the </w:t>
      </w:r>
      <w:r w:rsidR="006357DC">
        <w:t xml:space="preserve">financial </w:t>
      </w:r>
      <w:r w:rsidR="00F8712D">
        <w:t>instruments</w:t>
      </w:r>
      <w:r>
        <w:t xml:space="preserve"> that AHDP is offering?</w:t>
      </w:r>
      <w:r w:rsidR="00B71C5E">
        <w:t xml:space="preserve"> If so, what are they?</w:t>
      </w:r>
    </w:p>
    <w:p w14:paraId="052AEEDD" w14:textId="275A8FB0" w:rsidR="006357DC" w:rsidRDefault="00F8712D" w:rsidP="00AF377E">
      <w:pPr>
        <w:pStyle w:val="ListParagraph"/>
        <w:numPr>
          <w:ilvl w:val="2"/>
          <w:numId w:val="16"/>
        </w:numPr>
      </w:pPr>
      <w:r>
        <w:t>If so, are these financial instruments</w:t>
      </w:r>
      <w:r w:rsidR="006357DC">
        <w:t xml:space="preserve"> from AHDP sufficient to incentivize private sector engagement in the PPP? Why/why not?</w:t>
      </w:r>
    </w:p>
    <w:p w14:paraId="5B1A53C0" w14:textId="77777777" w:rsidR="006357DC" w:rsidRDefault="006357DC" w:rsidP="00FD7912">
      <w:pPr>
        <w:pStyle w:val="ListParagraph"/>
        <w:numPr>
          <w:ilvl w:val="2"/>
          <w:numId w:val="16"/>
        </w:numPr>
      </w:pPr>
      <w:r>
        <w:t>Are private partners interested in taking up the available financial instruments offered by the AHDP? Why/why not?</w:t>
      </w:r>
    </w:p>
    <w:p w14:paraId="1C0BC0D2" w14:textId="77777777" w:rsidR="006357DC" w:rsidRDefault="006357DC" w:rsidP="006357DC"/>
    <w:p w14:paraId="196C50C8" w14:textId="1B517E60" w:rsidR="007A7561" w:rsidRDefault="007A7561" w:rsidP="000C19DB">
      <w:pPr>
        <w:pStyle w:val="Heading1"/>
        <w:rPr>
          <w:b/>
        </w:rPr>
      </w:pPr>
      <w:bookmarkStart w:id="5" w:name="_Hlk72327316"/>
      <w:bookmarkEnd w:id="4"/>
      <w:r w:rsidRPr="000C19DB">
        <w:rPr>
          <w:b/>
        </w:rPr>
        <w:t>Pathway to sustainability and scale up</w:t>
      </w:r>
    </w:p>
    <w:p w14:paraId="2069F1A2" w14:textId="6D169017" w:rsidR="00B66449" w:rsidRPr="00B66449" w:rsidRDefault="00B66449" w:rsidP="00B66449">
      <w:r w:rsidRPr="00B66449">
        <w:rPr>
          <w:b/>
          <w:bCs/>
          <w:u w:val="single"/>
        </w:rPr>
        <w:t>INTERVIEWER</w:t>
      </w:r>
      <w:r>
        <w:t xml:space="preserve">: The last set of questions are focused on sustainability and scale-up of </w:t>
      </w:r>
      <w:r w:rsidR="00DB328B">
        <w:t>services under the PPP, and how these factors have influenced the process.</w:t>
      </w:r>
    </w:p>
    <w:p w14:paraId="2DAB1CE2" w14:textId="02348E4D" w:rsidR="007A7561" w:rsidRPr="00253326" w:rsidRDefault="00DB328B" w:rsidP="000C19DB">
      <w:pPr>
        <w:pStyle w:val="Heading2"/>
      </w:pPr>
      <w:r>
        <w:t>Scale-up and sustainability considerations’ influence on</w:t>
      </w:r>
      <w:r w:rsidR="007A7561" w:rsidRPr="00253326">
        <w:t xml:space="preserve"> </w:t>
      </w:r>
      <w:r w:rsidR="000B1622">
        <w:t xml:space="preserve">the </w:t>
      </w:r>
      <w:r w:rsidR="007A7561" w:rsidRPr="00253326">
        <w:t xml:space="preserve">PPP </w:t>
      </w:r>
      <w:r w:rsidR="00534E54">
        <w:t xml:space="preserve">design and pre-tender </w:t>
      </w:r>
      <w:r w:rsidR="007A7561" w:rsidRPr="00253326">
        <w:t>process</w:t>
      </w:r>
      <w:r w:rsidR="005169F0">
        <w:t xml:space="preserve"> </w:t>
      </w:r>
    </w:p>
    <w:p w14:paraId="2C8288AB" w14:textId="61F0BA05" w:rsidR="00B05AC5" w:rsidRDefault="000C57AD" w:rsidP="0064070C">
      <w:pPr>
        <w:pStyle w:val="ListParagraph"/>
        <w:numPr>
          <w:ilvl w:val="0"/>
          <w:numId w:val="32"/>
        </w:numPr>
      </w:pPr>
      <w:r>
        <w:t xml:space="preserve">To what extent in the PPP process have scale-up and </w:t>
      </w:r>
      <w:r w:rsidR="00DB328B">
        <w:t xml:space="preserve">medium-to-long-term </w:t>
      </w:r>
      <w:r>
        <w:t xml:space="preserve">sustainability </w:t>
      </w:r>
      <w:r w:rsidR="00002683">
        <w:t>been part of the discussion around PPP design?</w:t>
      </w:r>
    </w:p>
    <w:p w14:paraId="169C8984" w14:textId="248B2505" w:rsidR="000C57AD" w:rsidRDefault="000C57AD" w:rsidP="000C57AD">
      <w:pPr>
        <w:pStyle w:val="ListParagraph"/>
        <w:ind w:left="360"/>
      </w:pPr>
      <w:r>
        <w:t>PROBE:</w:t>
      </w:r>
      <w:r w:rsidR="002D7CD1">
        <w:t xml:space="preserve"> influence on</w:t>
      </w:r>
      <w:r>
        <w:t xml:space="preserve"> design</w:t>
      </w:r>
      <w:r w:rsidR="005169F0">
        <w:t xml:space="preserve"> and pre-</w:t>
      </w:r>
      <w:r>
        <w:t>tender.</w:t>
      </w:r>
    </w:p>
    <w:p w14:paraId="187FDD33" w14:textId="450AB905" w:rsidR="007A7561" w:rsidRDefault="3A53C5FD" w:rsidP="000C57AD">
      <w:pPr>
        <w:pStyle w:val="ListParagraph"/>
        <w:numPr>
          <w:ilvl w:val="1"/>
          <w:numId w:val="10"/>
        </w:numPr>
      </w:pPr>
      <w:r>
        <w:t>Which have been the key topics that have been discussed around scale-up and sustainability? E.g., geographic scale-up, expanding to other facilities, adding new diagnostics, etc.</w:t>
      </w:r>
    </w:p>
    <w:p w14:paraId="6DAF4BB1" w14:textId="6626CD8D" w:rsidR="000C57AD" w:rsidRDefault="000C57AD" w:rsidP="000C57AD">
      <w:pPr>
        <w:pStyle w:val="ListParagraph"/>
        <w:numPr>
          <w:ilvl w:val="2"/>
          <w:numId w:val="10"/>
        </w:numPr>
      </w:pPr>
      <w:r>
        <w:t>Have these been resolved? If so, how?</w:t>
      </w:r>
    </w:p>
    <w:p w14:paraId="4FBC15BF" w14:textId="6F003092" w:rsidR="002D7CD1" w:rsidRDefault="002D7CD1" w:rsidP="000C57AD">
      <w:pPr>
        <w:pStyle w:val="ListParagraph"/>
        <w:numPr>
          <w:ilvl w:val="2"/>
          <w:numId w:val="10"/>
        </w:numPr>
      </w:pPr>
      <w:r>
        <w:t>Which topics are still unresolved? Why?</w:t>
      </w:r>
    </w:p>
    <w:p w14:paraId="4AD67480" w14:textId="77777777" w:rsidR="000C57AD" w:rsidRDefault="000C57AD" w:rsidP="000C57AD">
      <w:pPr>
        <w:pStyle w:val="ListParagraph"/>
        <w:ind w:left="360"/>
      </w:pPr>
    </w:p>
    <w:p w14:paraId="7B1D4E27" w14:textId="77777777" w:rsidR="002D7CD1" w:rsidRDefault="002D7CD1" w:rsidP="0064070C">
      <w:pPr>
        <w:pStyle w:val="ListParagraph"/>
        <w:numPr>
          <w:ilvl w:val="0"/>
          <w:numId w:val="32"/>
        </w:numPr>
      </w:pPr>
      <w:r>
        <w:t>What are the plans in place to support public sector financing of diagnostics in the future?</w:t>
      </w:r>
    </w:p>
    <w:p w14:paraId="24B6B52B" w14:textId="0E18E345" w:rsidR="002D7CD1" w:rsidRDefault="002D7CD1" w:rsidP="00554737">
      <w:pPr>
        <w:pStyle w:val="ListParagraph"/>
        <w:numPr>
          <w:ilvl w:val="0"/>
          <w:numId w:val="31"/>
        </w:numPr>
      </w:pPr>
      <w:r>
        <w:t>Which different sources of funding are expected to be used for financing diagnostics?</w:t>
      </w:r>
    </w:p>
    <w:p w14:paraId="260825B5" w14:textId="1492243C" w:rsidR="002D7CD1" w:rsidRDefault="3A53C5FD" w:rsidP="00554737">
      <w:pPr>
        <w:pStyle w:val="ListParagraph"/>
        <w:numPr>
          <w:ilvl w:val="0"/>
          <w:numId w:val="31"/>
        </w:numPr>
      </w:pPr>
      <w:r>
        <w:t xml:space="preserve">How has government increased financing support to diagnostics during the PPP period (e.g., national health insurance)? </w:t>
      </w:r>
    </w:p>
    <w:p w14:paraId="5CD5A0B6" w14:textId="1E49F416" w:rsidR="002D7CD1" w:rsidRDefault="002D7CD1" w:rsidP="00554737">
      <w:pPr>
        <w:pStyle w:val="ListParagraph"/>
        <w:numPr>
          <w:ilvl w:val="0"/>
          <w:numId w:val="31"/>
        </w:numPr>
      </w:pPr>
      <w:r>
        <w:t>Are these financing plans sustainable? Why/why not?</w:t>
      </w:r>
    </w:p>
    <w:p w14:paraId="1625B9A6" w14:textId="2392FB74" w:rsidR="00BE5CA6" w:rsidRDefault="00BE5CA6" w:rsidP="00554737">
      <w:pPr>
        <w:pStyle w:val="ListParagraph"/>
        <w:numPr>
          <w:ilvl w:val="0"/>
          <w:numId w:val="31"/>
        </w:numPr>
      </w:pPr>
      <w:r>
        <w:lastRenderedPageBreak/>
        <w:t>How viable are the different sources of funding being considered?</w:t>
      </w:r>
      <w:r w:rsidR="008F75B6">
        <w:t xml:space="preserve"> E.g. politically viable, practically viable, etc.</w:t>
      </w:r>
    </w:p>
    <w:p w14:paraId="58C556F9" w14:textId="77777777" w:rsidR="00E97E89" w:rsidRDefault="00E97E89" w:rsidP="00E97E89"/>
    <w:p w14:paraId="5FCF9B2F" w14:textId="65EB9812" w:rsidR="002C46FE" w:rsidRDefault="00E97E89" w:rsidP="0064070C">
      <w:pPr>
        <w:pStyle w:val="ListParagraph"/>
        <w:numPr>
          <w:ilvl w:val="0"/>
          <w:numId w:val="32"/>
        </w:numPr>
      </w:pPr>
      <w:r>
        <w:t>Is there anything else you would like to discuss about the PPP that we have not talked about?</w:t>
      </w:r>
    </w:p>
    <w:p w14:paraId="1A35DEC1" w14:textId="7D4B4BC8" w:rsidR="00E97E89" w:rsidRDefault="00E97E89" w:rsidP="00E97E89"/>
    <w:p w14:paraId="2B20E167" w14:textId="463C3D5C" w:rsidR="002C46FE" w:rsidRDefault="00E97E89">
      <w:r>
        <w:t>THANK YOU FOR YOUR TIME</w:t>
      </w:r>
      <w:bookmarkEnd w:id="5"/>
      <w:r w:rsidR="002C46FE">
        <w:br w:type="page"/>
      </w:r>
      <w:bookmarkStart w:id="6" w:name="_GoBack"/>
      <w:bookmarkEnd w:id="6"/>
    </w:p>
    <w:sectPr w:rsidR="002C4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65A"/>
    <w:multiLevelType w:val="hybridMultilevel"/>
    <w:tmpl w:val="27925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CA7658"/>
    <w:multiLevelType w:val="hybridMultilevel"/>
    <w:tmpl w:val="46B03D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EF7539B"/>
    <w:multiLevelType w:val="hybridMultilevel"/>
    <w:tmpl w:val="2272C5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E43B21"/>
    <w:multiLevelType w:val="hybridMultilevel"/>
    <w:tmpl w:val="B060EE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9E2CC6"/>
    <w:multiLevelType w:val="hybridMultilevel"/>
    <w:tmpl w:val="B9A46E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F36EA0"/>
    <w:multiLevelType w:val="hybridMultilevel"/>
    <w:tmpl w:val="95C67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7121FB"/>
    <w:multiLevelType w:val="hybridMultilevel"/>
    <w:tmpl w:val="B060EE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2D91ABE"/>
    <w:multiLevelType w:val="hybridMultilevel"/>
    <w:tmpl w:val="2014E6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BE02F6"/>
    <w:multiLevelType w:val="hybridMultilevel"/>
    <w:tmpl w:val="B060EE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7B13C18"/>
    <w:multiLevelType w:val="hybridMultilevel"/>
    <w:tmpl w:val="32D473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845668E"/>
    <w:multiLevelType w:val="hybridMultilevel"/>
    <w:tmpl w:val="AE520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790A02"/>
    <w:multiLevelType w:val="hybridMultilevel"/>
    <w:tmpl w:val="D638B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2048DB"/>
    <w:multiLevelType w:val="hybridMultilevel"/>
    <w:tmpl w:val="98C672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D8F4F89"/>
    <w:multiLevelType w:val="hybridMultilevel"/>
    <w:tmpl w:val="F34658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2236AD2"/>
    <w:multiLevelType w:val="hybridMultilevel"/>
    <w:tmpl w:val="10B68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27E1364"/>
    <w:multiLevelType w:val="hybridMultilevel"/>
    <w:tmpl w:val="46B03D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5354D14"/>
    <w:multiLevelType w:val="hybridMultilevel"/>
    <w:tmpl w:val="5E38F2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C3A10BF"/>
    <w:multiLevelType w:val="hybridMultilevel"/>
    <w:tmpl w:val="B060EE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5C207E"/>
    <w:multiLevelType w:val="hybridMultilevel"/>
    <w:tmpl w:val="542A4E46"/>
    <w:lvl w:ilvl="0" w:tplc="425053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4D81DD5"/>
    <w:multiLevelType w:val="hybridMultilevel"/>
    <w:tmpl w:val="43B87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4343EB"/>
    <w:multiLevelType w:val="hybridMultilevel"/>
    <w:tmpl w:val="D384F76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74E178B"/>
    <w:multiLevelType w:val="hybridMultilevel"/>
    <w:tmpl w:val="582AC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F4B7E"/>
    <w:multiLevelType w:val="hybridMultilevel"/>
    <w:tmpl w:val="D384F76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CA20F35"/>
    <w:multiLevelType w:val="hybridMultilevel"/>
    <w:tmpl w:val="46B03D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2F52018"/>
    <w:multiLevelType w:val="hybridMultilevel"/>
    <w:tmpl w:val="F768D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6613E3"/>
    <w:multiLevelType w:val="hybridMultilevel"/>
    <w:tmpl w:val="FE7EF0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AD54A83"/>
    <w:multiLevelType w:val="hybridMultilevel"/>
    <w:tmpl w:val="28941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175913"/>
    <w:multiLevelType w:val="hybridMultilevel"/>
    <w:tmpl w:val="A4444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CB58ED"/>
    <w:multiLevelType w:val="hybridMultilevel"/>
    <w:tmpl w:val="D384F76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30672A7"/>
    <w:multiLevelType w:val="hybridMultilevel"/>
    <w:tmpl w:val="77127C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8726E46"/>
    <w:multiLevelType w:val="hybridMultilevel"/>
    <w:tmpl w:val="79D08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B7471AD"/>
    <w:multiLevelType w:val="hybridMultilevel"/>
    <w:tmpl w:val="D384F76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B931669"/>
    <w:multiLevelType w:val="hybridMultilevel"/>
    <w:tmpl w:val="D6422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5"/>
  </w:num>
  <w:num w:numId="3">
    <w:abstractNumId w:val="10"/>
  </w:num>
  <w:num w:numId="4">
    <w:abstractNumId w:val="18"/>
  </w:num>
  <w:num w:numId="5">
    <w:abstractNumId w:val="32"/>
  </w:num>
  <w:num w:numId="6">
    <w:abstractNumId w:val="30"/>
  </w:num>
  <w:num w:numId="7">
    <w:abstractNumId w:val="0"/>
  </w:num>
  <w:num w:numId="8">
    <w:abstractNumId w:val="19"/>
  </w:num>
  <w:num w:numId="9">
    <w:abstractNumId w:val="12"/>
  </w:num>
  <w:num w:numId="10">
    <w:abstractNumId w:val="13"/>
  </w:num>
  <w:num w:numId="11">
    <w:abstractNumId w:val="5"/>
  </w:num>
  <w:num w:numId="12">
    <w:abstractNumId w:val="24"/>
  </w:num>
  <w:num w:numId="13">
    <w:abstractNumId w:val="21"/>
  </w:num>
  <w:num w:numId="14">
    <w:abstractNumId w:val="11"/>
  </w:num>
  <w:num w:numId="15">
    <w:abstractNumId w:val="14"/>
  </w:num>
  <w:num w:numId="16">
    <w:abstractNumId w:val="4"/>
  </w:num>
  <w:num w:numId="17">
    <w:abstractNumId w:val="9"/>
  </w:num>
  <w:num w:numId="18">
    <w:abstractNumId w:val="26"/>
  </w:num>
  <w:num w:numId="19">
    <w:abstractNumId w:val="7"/>
  </w:num>
  <w:num w:numId="20">
    <w:abstractNumId w:val="6"/>
  </w:num>
  <w:num w:numId="21">
    <w:abstractNumId w:val="17"/>
  </w:num>
  <w:num w:numId="22">
    <w:abstractNumId w:val="3"/>
  </w:num>
  <w:num w:numId="23">
    <w:abstractNumId w:val="8"/>
  </w:num>
  <w:num w:numId="24">
    <w:abstractNumId w:val="22"/>
  </w:num>
  <w:num w:numId="25">
    <w:abstractNumId w:val="20"/>
  </w:num>
  <w:num w:numId="26">
    <w:abstractNumId w:val="31"/>
  </w:num>
  <w:num w:numId="27">
    <w:abstractNumId w:val="28"/>
  </w:num>
  <w:num w:numId="28">
    <w:abstractNumId w:val="15"/>
  </w:num>
  <w:num w:numId="29">
    <w:abstractNumId w:val="1"/>
  </w:num>
  <w:num w:numId="30">
    <w:abstractNumId w:val="23"/>
  </w:num>
  <w:num w:numId="31">
    <w:abstractNumId w:val="29"/>
  </w:num>
  <w:num w:numId="32">
    <w:abstractNumId w:val="2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19D"/>
    <w:rsid w:val="00002683"/>
    <w:rsid w:val="00013401"/>
    <w:rsid w:val="000263EC"/>
    <w:rsid w:val="00075A6E"/>
    <w:rsid w:val="000946DB"/>
    <w:rsid w:val="000B1622"/>
    <w:rsid w:val="000B51DC"/>
    <w:rsid w:val="000C1751"/>
    <w:rsid w:val="000C19DB"/>
    <w:rsid w:val="000C57AD"/>
    <w:rsid w:val="000D043C"/>
    <w:rsid w:val="0010053A"/>
    <w:rsid w:val="0011446C"/>
    <w:rsid w:val="001535BE"/>
    <w:rsid w:val="00167FE2"/>
    <w:rsid w:val="001705B8"/>
    <w:rsid w:val="00181D83"/>
    <w:rsid w:val="001A0FEF"/>
    <w:rsid w:val="001A2749"/>
    <w:rsid w:val="001A3248"/>
    <w:rsid w:val="001B6E36"/>
    <w:rsid w:val="001D2387"/>
    <w:rsid w:val="001E3D9F"/>
    <w:rsid w:val="001F3DC0"/>
    <w:rsid w:val="002070C7"/>
    <w:rsid w:val="00216EE0"/>
    <w:rsid w:val="002316BC"/>
    <w:rsid w:val="00242BEE"/>
    <w:rsid w:val="00253326"/>
    <w:rsid w:val="00257CF7"/>
    <w:rsid w:val="002A6138"/>
    <w:rsid w:val="002B1FAB"/>
    <w:rsid w:val="002B3C2D"/>
    <w:rsid w:val="002C119D"/>
    <w:rsid w:val="002C46FE"/>
    <w:rsid w:val="002C4F05"/>
    <w:rsid w:val="002D6312"/>
    <w:rsid w:val="002D7CD1"/>
    <w:rsid w:val="00310D6F"/>
    <w:rsid w:val="00317D2E"/>
    <w:rsid w:val="0033758D"/>
    <w:rsid w:val="00343370"/>
    <w:rsid w:val="00355CE0"/>
    <w:rsid w:val="00361D9B"/>
    <w:rsid w:val="00371804"/>
    <w:rsid w:val="003863D4"/>
    <w:rsid w:val="003964F6"/>
    <w:rsid w:val="003B4CA5"/>
    <w:rsid w:val="003D514C"/>
    <w:rsid w:val="00406BBB"/>
    <w:rsid w:val="00420CC7"/>
    <w:rsid w:val="00424E18"/>
    <w:rsid w:val="00445545"/>
    <w:rsid w:val="004511F1"/>
    <w:rsid w:val="00455C79"/>
    <w:rsid w:val="004A383D"/>
    <w:rsid w:val="004A4C55"/>
    <w:rsid w:val="004C6E8D"/>
    <w:rsid w:val="004D62C5"/>
    <w:rsid w:val="004F43DC"/>
    <w:rsid w:val="005169F0"/>
    <w:rsid w:val="00534E54"/>
    <w:rsid w:val="005407E5"/>
    <w:rsid w:val="00553D3C"/>
    <w:rsid w:val="00554737"/>
    <w:rsid w:val="00556153"/>
    <w:rsid w:val="005612CE"/>
    <w:rsid w:val="005700AC"/>
    <w:rsid w:val="0057272B"/>
    <w:rsid w:val="0059375E"/>
    <w:rsid w:val="005C7A78"/>
    <w:rsid w:val="005D290C"/>
    <w:rsid w:val="005E50D2"/>
    <w:rsid w:val="005F6F40"/>
    <w:rsid w:val="006357DC"/>
    <w:rsid w:val="0064070C"/>
    <w:rsid w:val="00666CB2"/>
    <w:rsid w:val="006705AF"/>
    <w:rsid w:val="00675A35"/>
    <w:rsid w:val="00687E56"/>
    <w:rsid w:val="006A5DE0"/>
    <w:rsid w:val="006A6FB6"/>
    <w:rsid w:val="006A700D"/>
    <w:rsid w:val="006B1A2E"/>
    <w:rsid w:val="006C06B1"/>
    <w:rsid w:val="006D781A"/>
    <w:rsid w:val="007321B0"/>
    <w:rsid w:val="00777F21"/>
    <w:rsid w:val="00783521"/>
    <w:rsid w:val="00786334"/>
    <w:rsid w:val="007A7561"/>
    <w:rsid w:val="007A7B39"/>
    <w:rsid w:val="007E06CF"/>
    <w:rsid w:val="007E2D52"/>
    <w:rsid w:val="00815339"/>
    <w:rsid w:val="00816FAC"/>
    <w:rsid w:val="00853F30"/>
    <w:rsid w:val="008577DF"/>
    <w:rsid w:val="008725F4"/>
    <w:rsid w:val="00880A0A"/>
    <w:rsid w:val="0088184D"/>
    <w:rsid w:val="008A5AD6"/>
    <w:rsid w:val="008A6C5D"/>
    <w:rsid w:val="008B4DFA"/>
    <w:rsid w:val="008D578F"/>
    <w:rsid w:val="008F75B6"/>
    <w:rsid w:val="00910E3C"/>
    <w:rsid w:val="009337B8"/>
    <w:rsid w:val="00940EDB"/>
    <w:rsid w:val="00957817"/>
    <w:rsid w:val="00957DBA"/>
    <w:rsid w:val="009A60EE"/>
    <w:rsid w:val="009B440B"/>
    <w:rsid w:val="00A0784D"/>
    <w:rsid w:val="00A21685"/>
    <w:rsid w:val="00A21CC4"/>
    <w:rsid w:val="00A352D0"/>
    <w:rsid w:val="00A4583E"/>
    <w:rsid w:val="00A500B2"/>
    <w:rsid w:val="00A50805"/>
    <w:rsid w:val="00A81766"/>
    <w:rsid w:val="00A907D7"/>
    <w:rsid w:val="00A976EF"/>
    <w:rsid w:val="00AC0E23"/>
    <w:rsid w:val="00AD01D9"/>
    <w:rsid w:val="00AD53E9"/>
    <w:rsid w:val="00AF377E"/>
    <w:rsid w:val="00AF54AA"/>
    <w:rsid w:val="00B05AC5"/>
    <w:rsid w:val="00B169D5"/>
    <w:rsid w:val="00B2204D"/>
    <w:rsid w:val="00B66449"/>
    <w:rsid w:val="00B67916"/>
    <w:rsid w:val="00B71C5E"/>
    <w:rsid w:val="00B875E2"/>
    <w:rsid w:val="00B946D1"/>
    <w:rsid w:val="00BA19A1"/>
    <w:rsid w:val="00BC1BCC"/>
    <w:rsid w:val="00BC36D4"/>
    <w:rsid w:val="00BE5CA6"/>
    <w:rsid w:val="00BF45D5"/>
    <w:rsid w:val="00C02D91"/>
    <w:rsid w:val="00C505C2"/>
    <w:rsid w:val="00C77113"/>
    <w:rsid w:val="00C91362"/>
    <w:rsid w:val="00C93286"/>
    <w:rsid w:val="00C9546E"/>
    <w:rsid w:val="00C95C5F"/>
    <w:rsid w:val="00C968FF"/>
    <w:rsid w:val="00CC33F7"/>
    <w:rsid w:val="00CE30DB"/>
    <w:rsid w:val="00CF2CF5"/>
    <w:rsid w:val="00D10A4A"/>
    <w:rsid w:val="00D261B1"/>
    <w:rsid w:val="00D31424"/>
    <w:rsid w:val="00D31D15"/>
    <w:rsid w:val="00D32A92"/>
    <w:rsid w:val="00D435C4"/>
    <w:rsid w:val="00D64E62"/>
    <w:rsid w:val="00D70DFE"/>
    <w:rsid w:val="00D73D37"/>
    <w:rsid w:val="00D763FD"/>
    <w:rsid w:val="00DB328B"/>
    <w:rsid w:val="00DB5155"/>
    <w:rsid w:val="00DE3331"/>
    <w:rsid w:val="00DE6D08"/>
    <w:rsid w:val="00DF137C"/>
    <w:rsid w:val="00E1051F"/>
    <w:rsid w:val="00E117E4"/>
    <w:rsid w:val="00E71B3D"/>
    <w:rsid w:val="00E90455"/>
    <w:rsid w:val="00E92FF1"/>
    <w:rsid w:val="00E97E89"/>
    <w:rsid w:val="00EA0EE8"/>
    <w:rsid w:val="00EB3D77"/>
    <w:rsid w:val="00EB7834"/>
    <w:rsid w:val="00EC2E20"/>
    <w:rsid w:val="00ED02F0"/>
    <w:rsid w:val="00ED471F"/>
    <w:rsid w:val="00F03201"/>
    <w:rsid w:val="00F11A4E"/>
    <w:rsid w:val="00F27E75"/>
    <w:rsid w:val="00F66D58"/>
    <w:rsid w:val="00F8712D"/>
    <w:rsid w:val="00F9439E"/>
    <w:rsid w:val="00FA59E7"/>
    <w:rsid w:val="00FC19B0"/>
    <w:rsid w:val="00FD356B"/>
    <w:rsid w:val="00FD7912"/>
    <w:rsid w:val="00FF437B"/>
    <w:rsid w:val="3A53C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88F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D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D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1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2C119D"/>
    <w:rPr>
      <w:i/>
      <w:iCs/>
    </w:rPr>
  </w:style>
  <w:style w:type="paragraph" w:styleId="ListParagraph">
    <w:name w:val="List Paragraph"/>
    <w:basedOn w:val="Normal"/>
    <w:uiPriority w:val="34"/>
    <w:qFormat/>
    <w:rsid w:val="002C11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2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0D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7D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">
    <w:name w:val="List Table 3"/>
    <w:basedOn w:val="TableNormal"/>
    <w:uiPriority w:val="48"/>
    <w:rsid w:val="00957D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61D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4337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D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D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1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2C119D"/>
    <w:rPr>
      <w:i/>
      <w:iCs/>
    </w:rPr>
  </w:style>
  <w:style w:type="paragraph" w:styleId="ListParagraph">
    <w:name w:val="List Paragraph"/>
    <w:basedOn w:val="Normal"/>
    <w:uiPriority w:val="34"/>
    <w:qFormat/>
    <w:rsid w:val="002C11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2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70D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7D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">
    <w:name w:val="List Table 3"/>
    <w:basedOn w:val="TableNormal"/>
    <w:uiPriority w:val="48"/>
    <w:rsid w:val="00957D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61D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433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4</Words>
  <Characters>8521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iguez</dc:creator>
  <cp:lastModifiedBy>Hp</cp:lastModifiedBy>
  <cp:revision>2</cp:revision>
  <dcterms:created xsi:type="dcterms:W3CDTF">2025-12-02T11:41:00Z</dcterms:created>
  <dcterms:modified xsi:type="dcterms:W3CDTF">2025-12-02T11:41:00Z</dcterms:modified>
</cp:coreProperties>
</file>